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2AC84" w14:textId="4BC6EA20" w:rsidR="00DB0EEF" w:rsidRPr="00E92B9B" w:rsidRDefault="005003F9" w:rsidP="00E92B9B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2</w:t>
      </w:r>
      <w:r w:rsidR="00E4390D">
        <w:rPr>
          <w:rFonts w:ascii="Times New Roman" w:hAnsi="Times New Roman" w:cs="Times New Roman"/>
          <w:b/>
          <w:sz w:val="22"/>
        </w:rPr>
        <w:t xml:space="preserve"> Table</w:t>
      </w:r>
      <w:r w:rsidR="00DB0EEF" w:rsidRPr="00E92B9B">
        <w:rPr>
          <w:rFonts w:ascii="Times New Roman" w:hAnsi="Times New Roman" w:cs="Times New Roman"/>
          <w:b/>
          <w:sz w:val="22"/>
        </w:rPr>
        <w:t>: Karyotype of embryos showed meiotic errors</w:t>
      </w:r>
      <w:r w:rsidR="008322B5">
        <w:rPr>
          <w:rFonts w:ascii="Times New Roman" w:hAnsi="Times New Roman" w:cs="Times New Roman"/>
          <w:b/>
          <w:sz w:val="22"/>
        </w:rPr>
        <w:t xml:space="preserve"> in single cell sequencing results</w:t>
      </w:r>
      <w:r w:rsidR="00DB0EEF" w:rsidRPr="00E92B9B">
        <w:rPr>
          <w:rFonts w:ascii="Times New Roman" w:hAnsi="Times New Roman" w:cs="Times New Roman"/>
          <w:b/>
          <w:sz w:val="22"/>
        </w:rPr>
        <w:t>.</w:t>
      </w:r>
      <w:r w:rsidR="00C81B6A">
        <w:rPr>
          <w:rFonts w:ascii="Times New Roman" w:hAnsi="Times New Roman" w:cs="Times New Roman"/>
          <w:b/>
          <w:sz w:val="22"/>
        </w:rPr>
        <w:t xml:space="preserve"> </w:t>
      </w:r>
      <w:r w:rsidR="006B545D">
        <w:rPr>
          <w:rFonts w:ascii="Times New Roman" w:hAnsi="Times New Roman" w:cs="Times New Roman"/>
          <w:b/>
          <w:sz w:val="22"/>
        </w:rPr>
        <w:t>s</w:t>
      </w:r>
      <w:r w:rsidR="00C81B6A">
        <w:rPr>
          <w:rFonts w:ascii="Times New Roman" w:hAnsi="Times New Roman" w:cs="Times New Roman"/>
          <w:b/>
          <w:sz w:val="22"/>
        </w:rPr>
        <w:t>eg: segmental aneuploid</w:t>
      </w:r>
    </w:p>
    <w:p w14:paraId="6EF117CC" w14:textId="77777777" w:rsidR="00DB0EEF" w:rsidRDefault="00DB0EEF"/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349"/>
        <w:gridCol w:w="763"/>
        <w:gridCol w:w="187"/>
        <w:gridCol w:w="1812"/>
        <w:gridCol w:w="1134"/>
        <w:gridCol w:w="709"/>
        <w:gridCol w:w="2410"/>
      </w:tblGrid>
      <w:tr w:rsidR="00D65373" w:rsidRPr="00C843F8" w14:paraId="604FC005" w14:textId="77777777" w:rsidTr="001F52FF">
        <w:trPr>
          <w:trHeight w:val="285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2AD0C4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mbryoi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F97B929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 w:rsidR="009B54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wife)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AA71815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 w:rsidR="00560F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al diagnostic results</w:t>
            </w:r>
            <w:r w:rsidR="00560F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ulti-cel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753D4B1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ll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1355D4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D08374" w14:textId="77777777" w:rsidR="00D65373" w:rsidRPr="00C843F8" w:rsidRDefault="00D65373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Karyotype</w:t>
            </w:r>
          </w:p>
        </w:tc>
      </w:tr>
      <w:tr w:rsidR="001F52FF" w:rsidRPr="00C843F8" w14:paraId="4126DF3B" w14:textId="77777777" w:rsidTr="001F52FF">
        <w:trPr>
          <w:trHeight w:val="300"/>
        </w:trPr>
        <w:tc>
          <w:tcPr>
            <w:tcW w:w="134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E867993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1-3</w:t>
            </w:r>
          </w:p>
        </w:tc>
        <w:tc>
          <w:tcPr>
            <w:tcW w:w="95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7F2DC9C" w14:textId="77777777" w:rsidR="001F52FF" w:rsidRPr="00C843F8" w:rsidRDefault="001F52FF" w:rsidP="001F52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2" w:type="dxa"/>
            <w:vMerge w:val="restart"/>
            <w:shd w:val="clear" w:color="auto" w:fill="D9D9D9" w:themeFill="background1" w:themeFillShade="D9"/>
            <w:vAlign w:val="center"/>
          </w:tcPr>
          <w:p w14:paraId="7B062F33" w14:textId="77777777" w:rsidR="001F52FF" w:rsidRPr="00C843F8" w:rsidRDefault="001F52FF" w:rsidP="001F52F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-1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74DB243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ABC7C32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BF56B6B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-16</w:t>
            </w:r>
          </w:p>
        </w:tc>
      </w:tr>
      <w:tr w:rsidR="001F52FF" w:rsidRPr="00C843F8" w14:paraId="2A1A1F32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0B4EC1EA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6771DB90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16010DF0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18075DF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836C300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7E3D2C8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-16</w:t>
            </w:r>
          </w:p>
        </w:tc>
      </w:tr>
      <w:tr w:rsidR="001F52FF" w:rsidRPr="00C843F8" w14:paraId="6FDA6FF2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472B8127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6B0693A6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765B4961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71AF4AB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0290349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506FE614" w14:textId="77777777" w:rsidR="001F52FF" w:rsidRPr="00C843F8" w:rsidRDefault="001F52FF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-16</w:t>
            </w:r>
          </w:p>
        </w:tc>
      </w:tr>
      <w:tr w:rsidR="00791CBB" w:rsidRPr="00C843F8" w14:paraId="6665AC8B" w14:textId="77777777" w:rsidTr="00791CBB">
        <w:trPr>
          <w:trHeight w:val="300"/>
        </w:trPr>
        <w:tc>
          <w:tcPr>
            <w:tcW w:w="1349" w:type="dxa"/>
            <w:vMerge w:val="restart"/>
            <w:shd w:val="clear" w:color="auto" w:fill="auto"/>
            <w:noWrap/>
            <w:vAlign w:val="center"/>
            <w:hideMark/>
          </w:tcPr>
          <w:p w14:paraId="2A05793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2-2</w:t>
            </w:r>
          </w:p>
        </w:tc>
        <w:tc>
          <w:tcPr>
            <w:tcW w:w="950" w:type="dxa"/>
            <w:gridSpan w:val="2"/>
            <w:vMerge w:val="restart"/>
            <w:vAlign w:val="center"/>
          </w:tcPr>
          <w:p w14:paraId="2F083F2C" w14:textId="77777777" w:rsidR="00791CBB" w:rsidRPr="00C843F8" w:rsidRDefault="00791CBB" w:rsidP="00791CB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2" w:type="dxa"/>
            <w:vMerge w:val="restart"/>
            <w:vAlign w:val="center"/>
          </w:tcPr>
          <w:p w14:paraId="6A6C4F0D" w14:textId="77777777" w:rsidR="00791CBB" w:rsidRPr="00C843F8" w:rsidRDefault="00791CBB" w:rsidP="00791CB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XX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19E4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213F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849C1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4435B95D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6599508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45B3F4F5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23C93CA3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806B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95871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6C98F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6116E41F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5C14F90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2BA17B7F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6D0B92B2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7B58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CB76B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96751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00805F42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463A614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48B23CAD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78CEA3EB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35DD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4CBE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6FA7A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412C3126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57D31E6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5942FEF5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7A3BED9E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7C6D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3736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DE2B3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74C8EBD0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57664EA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AE534D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1627F3F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733D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D2C5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3A6F3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6D091C7D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5B0B872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644D592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066239E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3719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39633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9FA85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7F48FE38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1196EB4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65CD1D5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08EC94C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4C39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0C9F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707BC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74917294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2E4D996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72024C4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5D35D79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C05D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9897A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FE51B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55658346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0AE5923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242680E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742ADCC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3A79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22013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96346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617FB58A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3269FA2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26AFAA2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3C2056A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99B3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B35BB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D1C50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9,+22</w:t>
            </w:r>
          </w:p>
        </w:tc>
      </w:tr>
      <w:tr w:rsidR="00791CBB" w:rsidRPr="00C843F8" w14:paraId="672A6D1D" w14:textId="77777777" w:rsidTr="00791CBB">
        <w:trPr>
          <w:trHeight w:val="300"/>
        </w:trPr>
        <w:tc>
          <w:tcPr>
            <w:tcW w:w="134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B646AD6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2-5</w:t>
            </w:r>
          </w:p>
        </w:tc>
        <w:tc>
          <w:tcPr>
            <w:tcW w:w="95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6638FAC" w14:textId="77777777" w:rsidR="00791CBB" w:rsidRPr="00C843F8" w:rsidRDefault="00791CBB" w:rsidP="00791CB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2" w:type="dxa"/>
            <w:vMerge w:val="restart"/>
            <w:shd w:val="clear" w:color="auto" w:fill="D9D9D9" w:themeFill="background1" w:themeFillShade="D9"/>
            <w:vAlign w:val="center"/>
          </w:tcPr>
          <w:p w14:paraId="448BA41B" w14:textId="77777777" w:rsidR="00791CBB" w:rsidRPr="00C843F8" w:rsidRDefault="00791CBB" w:rsidP="00791CB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C238BD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AB9278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C2F21A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</w:tr>
      <w:tr w:rsidR="00791CBB" w:rsidRPr="00C843F8" w14:paraId="490AFE92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61A8D7F6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2571DDD2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1C5798E2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790D68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A834E1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5A56A52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</w:tr>
      <w:tr w:rsidR="00791CBB" w:rsidRPr="00C843F8" w14:paraId="3FF09A9A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45D4F75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162279D6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43A8D26B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9D3E3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169B58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3F65D03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</w:tr>
      <w:tr w:rsidR="00791CBB" w:rsidRPr="00C843F8" w14:paraId="378ABEEC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0C67E5A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08E1299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4105EA2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AF5125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6CD7F9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54A420C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</w:tr>
      <w:tr w:rsidR="00791CBB" w:rsidRPr="00C843F8" w14:paraId="4A95C077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60CB3FE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705F1E1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0C113EE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CA6FDC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D61CD2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2C08043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</w:tr>
      <w:tr w:rsidR="00791CBB" w:rsidRPr="00C843F8" w14:paraId="3AE109B3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6E0567F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6071C37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0765C07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595938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64AB83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6B8A7CC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</w:tr>
      <w:tr w:rsidR="00791CBB" w:rsidRPr="00C843F8" w14:paraId="411B5191" w14:textId="77777777" w:rsidTr="001F52FF">
        <w:trPr>
          <w:trHeight w:val="300"/>
        </w:trPr>
        <w:tc>
          <w:tcPr>
            <w:tcW w:w="1349" w:type="dxa"/>
            <w:vMerge/>
            <w:shd w:val="clear" w:color="auto" w:fill="D9D9D9" w:themeFill="background1" w:themeFillShade="D9"/>
            <w:vAlign w:val="center"/>
            <w:hideMark/>
          </w:tcPr>
          <w:p w14:paraId="663DEF2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shd w:val="clear" w:color="auto" w:fill="D9D9D9" w:themeFill="background1" w:themeFillShade="D9"/>
          </w:tcPr>
          <w:p w14:paraId="710D27F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shd w:val="clear" w:color="auto" w:fill="D9D9D9" w:themeFill="background1" w:themeFillShade="D9"/>
          </w:tcPr>
          <w:p w14:paraId="20C3761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5971DB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15BAD8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14:paraId="051CE8C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+21</w:t>
            </w:r>
          </w:p>
        </w:tc>
      </w:tr>
      <w:tr w:rsidR="00791CBB" w:rsidRPr="00C843F8" w14:paraId="26D8054E" w14:textId="77777777" w:rsidTr="00791CBB">
        <w:trPr>
          <w:trHeight w:val="300"/>
        </w:trPr>
        <w:tc>
          <w:tcPr>
            <w:tcW w:w="1349" w:type="dxa"/>
            <w:vMerge w:val="restart"/>
            <w:shd w:val="clear" w:color="auto" w:fill="auto"/>
            <w:noWrap/>
            <w:vAlign w:val="center"/>
            <w:hideMark/>
          </w:tcPr>
          <w:p w14:paraId="50150CC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89-1</w:t>
            </w:r>
          </w:p>
        </w:tc>
        <w:tc>
          <w:tcPr>
            <w:tcW w:w="950" w:type="dxa"/>
            <w:gridSpan w:val="2"/>
            <w:vMerge w:val="restart"/>
            <w:vAlign w:val="center"/>
          </w:tcPr>
          <w:p w14:paraId="5297233A" w14:textId="77777777" w:rsidR="00791CBB" w:rsidRPr="00C843F8" w:rsidRDefault="00791CBB" w:rsidP="00791CB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12" w:type="dxa"/>
            <w:vMerge w:val="restart"/>
            <w:vAlign w:val="center"/>
          </w:tcPr>
          <w:p w14:paraId="0B2F3D1E" w14:textId="77777777" w:rsidR="00791CBB" w:rsidRPr="00C843F8" w:rsidRDefault="00791CBB" w:rsidP="00791CB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8619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D4D8D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8E802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1DB2C0B9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48505BB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4DDABE1D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5BBC4170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75CE6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23BD0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173E0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5D3B5E85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6D98458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5B15C50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002F2921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9961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0F54D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374AB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547B877B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49A60C0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229329B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01871CA9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3234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D989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E3568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4E9DE7F6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22095EF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5C8DD990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48E0585B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A7C3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6D208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86ACB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0CBE81B9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1AD8BAA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77CB2C5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55E2E1D8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EF0B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66514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483FA6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67284295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0383557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6071DBF1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0B0F8B1D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893D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2CF48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ACB85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6184AF1A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0E8F46D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299D717C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1817718C" w14:textId="77777777" w:rsidR="00791CBB" w:rsidRPr="00C843F8" w:rsidRDefault="00791CBB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BD6F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23543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61C30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619B7DCB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3A3E601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5F87466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2796291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28456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8BA73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99D56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23C9D52D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2535BE3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19D0472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6645D1C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E4EE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6054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B55D5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6CDEB8A0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1103F6A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6019BC8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5661934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BF2A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787456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1403B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4BF930F4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375DC0C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22BA108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5718CA4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511A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54452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ED0C2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7B62B5D9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31D7DE3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41752BE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472194F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D422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BF3A92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369E4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62486295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14E73E8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65725F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5857B1B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AB76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6A4A5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B31C10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5E7D1F9C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0DFAE6F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6D7C5139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5544E553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E977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582CD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97D2C1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422E7C69" w14:textId="77777777" w:rsidTr="001F52FF">
        <w:trPr>
          <w:trHeight w:val="300"/>
        </w:trPr>
        <w:tc>
          <w:tcPr>
            <w:tcW w:w="1349" w:type="dxa"/>
            <w:vMerge/>
            <w:vAlign w:val="center"/>
            <w:hideMark/>
          </w:tcPr>
          <w:p w14:paraId="01329A4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</w:tcPr>
          <w:p w14:paraId="0D55AA9B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</w:tcPr>
          <w:p w14:paraId="2A7EA5BF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9608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E8C57E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ED359C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  <w:tr w:rsidR="00791CBB" w:rsidRPr="00C843F8" w14:paraId="6119D73A" w14:textId="77777777" w:rsidTr="001F52FF">
        <w:trPr>
          <w:trHeight w:val="300"/>
        </w:trPr>
        <w:tc>
          <w:tcPr>
            <w:tcW w:w="13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67A0B7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vMerge/>
            <w:tcBorders>
              <w:bottom w:val="single" w:sz="4" w:space="0" w:color="auto"/>
            </w:tcBorders>
          </w:tcPr>
          <w:p w14:paraId="7E8D346A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</w:tcPr>
          <w:p w14:paraId="0A20BF9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F214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A428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89E5" w14:textId="77777777" w:rsidR="00791CBB" w:rsidRPr="00C843F8" w:rsidRDefault="00791CBB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</w:t>
            </w:r>
            <w:proofErr w:type="gramEnd"/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14</w:t>
            </w:r>
          </w:p>
        </w:tc>
      </w:tr>
    </w:tbl>
    <w:p w14:paraId="3762BF63" w14:textId="77777777" w:rsidR="00EC5C5F" w:rsidRPr="00C843F8" w:rsidRDefault="00EC5C5F" w:rsidP="00791CBB"/>
    <w:sectPr w:rsidR="00EC5C5F" w:rsidRPr="00C843F8" w:rsidSect="00EC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8AF73" w14:textId="77777777" w:rsidR="004B24FE" w:rsidRDefault="004B24FE" w:rsidP="00C81B6A">
      <w:r>
        <w:separator/>
      </w:r>
    </w:p>
  </w:endnote>
  <w:endnote w:type="continuationSeparator" w:id="0">
    <w:p w14:paraId="180C7ECC" w14:textId="77777777" w:rsidR="004B24FE" w:rsidRDefault="004B24FE" w:rsidP="00C8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FBA6D" w14:textId="77777777" w:rsidR="004B24FE" w:rsidRDefault="004B24FE" w:rsidP="00C81B6A">
      <w:r>
        <w:separator/>
      </w:r>
    </w:p>
  </w:footnote>
  <w:footnote w:type="continuationSeparator" w:id="0">
    <w:p w14:paraId="53AAE0CD" w14:textId="77777777" w:rsidR="004B24FE" w:rsidRDefault="004B24FE" w:rsidP="00C81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BD5"/>
    <w:rsid w:val="0005266C"/>
    <w:rsid w:val="001700E2"/>
    <w:rsid w:val="001F52FF"/>
    <w:rsid w:val="0020234B"/>
    <w:rsid w:val="0022618C"/>
    <w:rsid w:val="003262EA"/>
    <w:rsid w:val="003A7E3F"/>
    <w:rsid w:val="004B24FE"/>
    <w:rsid w:val="005003F9"/>
    <w:rsid w:val="00560FC0"/>
    <w:rsid w:val="006B545D"/>
    <w:rsid w:val="00791CBB"/>
    <w:rsid w:val="008322B5"/>
    <w:rsid w:val="00905E65"/>
    <w:rsid w:val="00925113"/>
    <w:rsid w:val="009B54A7"/>
    <w:rsid w:val="00A15BD5"/>
    <w:rsid w:val="00BA7FA5"/>
    <w:rsid w:val="00BC5AA7"/>
    <w:rsid w:val="00C81B6A"/>
    <w:rsid w:val="00C843F8"/>
    <w:rsid w:val="00D36333"/>
    <w:rsid w:val="00D65373"/>
    <w:rsid w:val="00D656EB"/>
    <w:rsid w:val="00D76AE2"/>
    <w:rsid w:val="00DB0EEF"/>
    <w:rsid w:val="00DE2809"/>
    <w:rsid w:val="00E4390D"/>
    <w:rsid w:val="00E92B9B"/>
    <w:rsid w:val="00EC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F588E6"/>
  <w15:chartTrackingRefBased/>
  <w15:docId w15:val="{11FDAF86-BD69-41EF-B068-DDD07F5F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C8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C81B6A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C8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C81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4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47646-DB08-4476-8B73-84901288D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38</Words>
  <Characters>95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q</dc:creator>
  <cp:keywords/>
  <dc:description/>
  <cp:lastModifiedBy>Zsuzsanna Gémesi</cp:lastModifiedBy>
  <cp:revision>14</cp:revision>
  <dcterms:created xsi:type="dcterms:W3CDTF">2020-07-31T12:47:00Z</dcterms:created>
  <dcterms:modified xsi:type="dcterms:W3CDTF">2022-07-19T22:23:00Z</dcterms:modified>
</cp:coreProperties>
</file>